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798"/>
        <w:tblW w:w="10080" w:type="dxa"/>
        <w:tblLayout w:type="fixed"/>
        <w:tblLook w:val="0000" w:firstRow="0" w:lastRow="0" w:firstColumn="0" w:lastColumn="0" w:noHBand="0" w:noVBand="0"/>
      </w:tblPr>
      <w:tblGrid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5A60AF" w14:paraId="4DA5010C" w14:textId="77777777" w:rsidTr="005A60AF">
        <w:trPr>
          <w:trHeight w:val="280"/>
        </w:trPr>
        <w:tc>
          <w:tcPr>
            <w:tcW w:w="3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</w:tcPr>
          <w:p w14:paraId="5973E83B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eta Power (Wait Correct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</w:tcPr>
          <w:p w14:paraId="4EA0F5FA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</w:tcPr>
          <w:p w14:paraId="100949CC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gridSpan w:val="3"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</w:tcPr>
          <w:p w14:paraId="4F60BFA5" w14:textId="77777777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eta Power (Wait Cor - Go Cor)</w:t>
            </w:r>
          </w:p>
        </w:tc>
      </w:tr>
      <w:tr w:rsidR="005A60AF" w14:paraId="76B651AA" w14:textId="77777777" w:rsidTr="005A60AF">
        <w:trPr>
          <w:trHeight w:val="28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25F69C" w14:textId="77777777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lectrodes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14:paraId="2172A2EE" w14:textId="77777777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45E13949" w14:textId="77777777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M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6C5F8187" w14:textId="77777777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j. p-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6F91A58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D747703" w14:textId="77777777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8068E26" w14:textId="77777777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E881C65" w14:textId="77777777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j. p value</w:t>
            </w:r>
          </w:p>
        </w:tc>
      </w:tr>
      <w:tr w:rsidR="005A60AF" w14:paraId="6A660D01" w14:textId="77777777" w:rsidTr="005A60AF">
        <w:trPr>
          <w:trHeight w:val="28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4B67D414" w14:textId="053C20BD" w:rsidR="005A60AF" w:rsidRPr="0065310C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32V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</w:tcPr>
          <w:p w14:paraId="693FDDB4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650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2292572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03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F8E6534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612E-06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4CD26BF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D5469B2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067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A679241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05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14:paraId="1262911F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.684E-13</w:t>
            </w:r>
          </w:p>
        </w:tc>
      </w:tr>
      <w:tr w:rsidR="005A60AF" w14:paraId="3C85EE5A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80DC8C9" w14:textId="6FEEBBAB" w:rsidR="005A60AF" w:rsidRPr="0065310C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32D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73DCB6A9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5863F5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FFA3DD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50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3E4ADA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CA4073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17388C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3E11240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855E-11</w:t>
            </w:r>
          </w:p>
        </w:tc>
      </w:tr>
      <w:tr w:rsidR="005A60AF" w14:paraId="2DFE6E1D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915C902" w14:textId="41BF9700" w:rsidR="005A60AF" w:rsidRPr="0065310C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M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3CD5B85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3CD8A8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50689E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24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CA4918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62F36F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21E1BD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8DDBF3E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613E-09</w:t>
            </w:r>
          </w:p>
        </w:tc>
      </w:tr>
      <w:tr w:rsidR="005A60AF" w14:paraId="149F0BF4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4D3180B" w14:textId="7A2A3EFE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  <w:r w:rsidR="0065310C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14E18BE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17F416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FBB946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46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FF8A22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63186C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ACD62B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7A0F336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27E-08</w:t>
            </w:r>
          </w:p>
        </w:tc>
      </w:tr>
      <w:tr w:rsidR="005A60AF" w14:paraId="6DC9C2C7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349A3EFF" w14:textId="369E8392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MT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1C6F8EB0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C1A570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F4C008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90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77E6F8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E49FCC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D31792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53C1A4E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58E-10</w:t>
            </w:r>
          </w:p>
        </w:tc>
      </w:tr>
      <w:tr w:rsidR="005A60AF" w14:paraId="638F1AA3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0423F15" w14:textId="4BDB4979" w:rsidR="005A60AF" w:rsidRPr="0065310C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2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87AECF5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E1553C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8FBDA9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7.68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6BAE38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079288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8D2C5E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7EBFE7E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649E-05</w:t>
            </w:r>
          </w:p>
        </w:tc>
      </w:tr>
      <w:tr w:rsidR="005A60AF" w14:paraId="3FCBF4A4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3FDCA84" w14:textId="1D3D1855" w:rsidR="005A60AF" w:rsidRPr="0065310C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LFC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A4EE1A0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5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328F63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B3C81E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.06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110A2D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C0540A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4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64C87D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36C60D8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4.719E-03</w:t>
            </w:r>
          </w:p>
        </w:tc>
      </w:tr>
      <w:tr w:rsidR="005A60AF" w14:paraId="3429E8F5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E751DEF" w14:textId="604048FE" w:rsidR="005A60AF" w:rsidRPr="0065310C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LM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E0A11F2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3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5F4CA1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0B7C8E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3.613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B612AD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F74E70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89057D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9A46E57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3.370E-02</w:t>
            </w:r>
          </w:p>
        </w:tc>
      </w:tr>
      <w:tr w:rsidR="005A60AF" w14:paraId="7E835358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6DAC177" w14:textId="56E9BE8F" w:rsidR="005A60AF" w:rsidRPr="0065310C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1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13CD07D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173895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E2788F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.494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37C3EA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63CA2A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4F8526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BB3DF1E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758E-10</w:t>
            </w:r>
          </w:p>
        </w:tc>
      </w:tr>
      <w:tr w:rsidR="005A60AF" w14:paraId="333013EE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F2141D2" w14:textId="4CFB18BE" w:rsidR="005A60AF" w:rsidRPr="0065310C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33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9E6C9AB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3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D35752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C9D974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.888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A809F0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920B03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7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BD4F3B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C953571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.721E-05</w:t>
            </w:r>
          </w:p>
        </w:tc>
      </w:tr>
      <w:tr w:rsidR="005A60AF" w14:paraId="2BA87682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679703F" w14:textId="36C55FDB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24a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BD3F21D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FBF21D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84297D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40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3869EB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44171E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379CF6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F8D52A6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97E-10</w:t>
            </w:r>
          </w:p>
        </w:tc>
      </w:tr>
      <w:tr w:rsidR="005A60AF" w14:paraId="6009D76C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8D728A6" w14:textId="57F1161A" w:rsidR="005A60AF" w:rsidRPr="0065310C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24b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713F56D2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4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F2B37F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DCD6B1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8.254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25300C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B11DFD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D866C0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7EAA6B2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3.816E-11</w:t>
            </w:r>
          </w:p>
        </w:tc>
      </w:tr>
      <w:tr w:rsidR="005A60AF" w14:paraId="1AE1B614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49A457D" w14:textId="2F504DCC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D68C4E5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566208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FB8267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0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C69DC8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9FDEDD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35C2FE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58643BE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64E-09</w:t>
            </w:r>
          </w:p>
        </w:tc>
      </w:tr>
      <w:tr w:rsidR="005A60AF" w14:paraId="0AA7FF49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012DFE0" w14:textId="778B1FCF" w:rsidR="005A60AF" w:rsidRPr="0065310C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LS</w:t>
            </w:r>
            <w:r w:rsid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F238092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5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0845F8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710844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9.57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571C5B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E78814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8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5C49DF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F8ACB59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.162E-06</w:t>
            </w:r>
          </w:p>
        </w:tc>
      </w:tr>
      <w:tr w:rsidR="005A60AF" w14:paraId="5A56C2F8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9F94100" w14:textId="7B975454" w:rsidR="005A60AF" w:rsidRPr="0065310C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LS</w:t>
            </w:r>
            <w:r w:rsid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1A3F80A8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3776D7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D6C65D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6.68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84905D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A30A90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D91ACB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9E5A779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.128E-07</w:t>
            </w:r>
          </w:p>
        </w:tc>
      </w:tr>
      <w:tr w:rsidR="005A60AF" w14:paraId="180F390B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D828127" w14:textId="7CAFB3F2" w:rsidR="005A60AF" w:rsidRPr="0065310C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vOFC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2A1A5F0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7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67A9D3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EAE1FC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.211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EC74B0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454C3E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8ACB3A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4A34EB4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.416E-12</w:t>
            </w:r>
          </w:p>
        </w:tc>
      </w:tr>
      <w:tr w:rsidR="005A60AF" w14:paraId="50F306F2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B0C12D2" w14:textId="2BC3415F" w:rsidR="005A60AF" w:rsidRPr="0065310C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L OFC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93AC221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4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363C8A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BD37BA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753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0F99E2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8F5F99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534B05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971E1DF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4.792E-02</w:t>
            </w:r>
          </w:p>
        </w:tc>
      </w:tr>
      <w:tr w:rsidR="005A60AF" w14:paraId="061FFC74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65E5113" w14:textId="7358ABC9" w:rsidR="005A60AF" w:rsidRPr="0065310C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In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B59139B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7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51E2A5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70BCC4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4.207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068977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D46109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6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9B890F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3E5E8C7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3.846E-05</w:t>
            </w:r>
          </w:p>
        </w:tc>
      </w:tr>
      <w:tr w:rsidR="005A60AF" w14:paraId="59F0620C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4249FAC" w14:textId="021ED186" w:rsidR="005A60AF" w:rsidRPr="0065310C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c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C0E3F6E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A456C6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A1AE6B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E+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ACF318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F6D0B7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B1ACA9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C39A15E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054E-03</w:t>
            </w:r>
          </w:p>
        </w:tc>
      </w:tr>
      <w:tr w:rsidR="005A60AF" w14:paraId="2292E6F5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5EE4A76" w14:textId="0E523097" w:rsidR="005A60AF" w:rsidRPr="0065310C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AcC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1AB847B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3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064703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DF203F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78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E4E8C8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C2F69A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7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7B69C2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494FBF6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3.477E-07</w:t>
            </w:r>
          </w:p>
        </w:tc>
      </w:tr>
      <w:tr w:rsidR="005A60AF" w14:paraId="0339F178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8B30FA1" w14:textId="7DCF21D7" w:rsidR="005A60AF" w:rsidRPr="0065310C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VM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86B9066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4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8F44BD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4CDC88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.52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B50706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DB652C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C5035B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E1E80A4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202E-10</w:t>
            </w:r>
          </w:p>
        </w:tc>
      </w:tr>
      <w:tr w:rsidR="005A60AF" w14:paraId="44042ECB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0F12C8F" w14:textId="298210E6" w:rsidR="005A60AF" w:rsidRPr="0065310C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EA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1F474AFC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3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1478A5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651646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39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146E71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DDDE4A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8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A56C77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B3ED1D1" w14:textId="77777777" w:rsidR="005A60AF" w:rsidRPr="0065310C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5310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979E-07</w:t>
            </w:r>
          </w:p>
        </w:tc>
      </w:tr>
      <w:tr w:rsidR="005A60AF" w14:paraId="43C0604E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F8402DA" w14:textId="7091EEC6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66E4E9F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CAF31E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DD9912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E+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4612D9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4DB101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8C203F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4BDE328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8E-03</w:t>
            </w:r>
          </w:p>
        </w:tc>
      </w:tr>
      <w:tr w:rsidR="005A60AF" w14:paraId="42518765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63B63F5" w14:textId="538D58BB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1</w:t>
            </w:r>
            <w:r w:rsidR="0065310C"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F767CC0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9CCE48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A275CD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1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8E048D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516F35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244A39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5406437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48E-14</w:t>
            </w:r>
          </w:p>
        </w:tc>
      </w:tr>
      <w:tr w:rsidR="005A60AF" w14:paraId="4DBD7EF7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CC3F972" w14:textId="170FC88C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1</w:t>
            </w:r>
            <w:r w:rsidR="0065310C"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15455665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101B36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F0BB23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E+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48035C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B5AB80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81277D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0D4C606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6E-11</w:t>
            </w:r>
          </w:p>
        </w:tc>
      </w:tr>
      <w:tr w:rsidR="005A60AF" w14:paraId="63A13700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9BC98B4" w14:textId="3D2D89E4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Cx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33B1C76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BFCA70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C5EFEB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E+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920449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BB05F0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DFA279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C6902E6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04E-13</w:t>
            </w:r>
          </w:p>
        </w:tc>
      </w:tr>
      <w:tr w:rsidR="005A60AF" w14:paraId="19F7EFAF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3AC7E82C" w14:textId="3D172D31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S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222AC6A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3D1C7A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7A301C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E+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94A06D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DB51FC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E508F7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595AC18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2E-13</w:t>
            </w:r>
          </w:p>
        </w:tc>
      </w:tr>
      <w:tr w:rsidR="005A60AF" w14:paraId="20FAF9EA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7B2D3AE" w14:textId="0728A38E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G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26FA284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BA4F70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8638FA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E+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44D5FE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D23ED3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C0FE6A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6ED1994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03E-09</w:t>
            </w:r>
          </w:p>
        </w:tc>
      </w:tr>
      <w:tr w:rsidR="005A60AF" w14:paraId="778A80C0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75253DB" w14:textId="49E59241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1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C67EE33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29D4C0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D38266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E+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3E42D2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963BDF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83B2B9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66C65CF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42E-11</w:t>
            </w:r>
          </w:p>
        </w:tc>
      </w:tr>
      <w:tr w:rsidR="005A60AF" w14:paraId="0C44D63A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77A3BB1" w14:textId="6AE40D78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3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750A52E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DDB22B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09215F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E+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51F5D5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50A853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564E9F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212F4C3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62E-13</w:t>
            </w:r>
          </w:p>
        </w:tc>
      </w:tr>
      <w:tr w:rsidR="005A60AF" w14:paraId="0A941BCA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7DB2C70" w14:textId="3E3DFB72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30c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E449576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26A25C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2FA31A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E+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90E3B4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7C4044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BA3C4F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4A860BD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46E-13</w:t>
            </w:r>
          </w:p>
        </w:tc>
      </w:tr>
      <w:tr w:rsidR="005A60AF" w14:paraId="3D039FBD" w14:textId="77777777" w:rsidTr="005A60AF">
        <w:trPr>
          <w:trHeight w:val="28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FAC1C9" w14:textId="7341CC0D" w:rsidR="005A60AF" w:rsidRDefault="005A60AF" w:rsidP="005A60A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29c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14:paraId="24E93F12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325638B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C688257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E+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05D4250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4C5B089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F123775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8E67AD8" w14:textId="77777777" w:rsidR="005A60AF" w:rsidRDefault="005A60AF" w:rsidP="005A60A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65E-10</w:t>
            </w:r>
          </w:p>
        </w:tc>
      </w:tr>
    </w:tbl>
    <w:p w14:paraId="1EF687FF" w14:textId="40B3D386" w:rsidR="00582A42" w:rsidRDefault="001A6FE3">
      <w:pPr>
        <w:rPr>
          <w:rFonts w:ascii="Calibri" w:eastAsia="Times New Roman" w:hAnsi="Calibri" w:cs="Calibri"/>
          <w:b/>
          <w:bCs/>
          <w:color w:val="000000"/>
          <w:sz w:val="22"/>
          <w:szCs w:val="22"/>
        </w:rPr>
      </w:pPr>
      <w:r w:rsidRPr="001A6FE3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Theta Activity  (</w:t>
      </w:r>
      <w:r w:rsidR="005A60AF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5</w:t>
      </w:r>
      <w:r w:rsidRPr="001A6FE3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00 - 2000ms post-stimulus, session level stats)</w:t>
      </w:r>
    </w:p>
    <w:p w14:paraId="4956A480" w14:textId="1BF1AB07" w:rsidR="005A60AF" w:rsidRDefault="005A60AF">
      <w:pPr>
        <w:rPr>
          <w:rFonts w:ascii="Calibri" w:eastAsia="Times New Roman" w:hAnsi="Calibri" w:cs="Calibri"/>
          <w:b/>
          <w:bCs/>
          <w:color w:val="000000"/>
          <w:sz w:val="22"/>
          <w:szCs w:val="22"/>
        </w:rPr>
      </w:pPr>
    </w:p>
    <w:p w14:paraId="213AEDEF" w14:textId="183D7900" w:rsidR="005A60AF" w:rsidRPr="005A60AF" w:rsidRDefault="00C43DF1">
      <w:pPr>
        <w:rPr>
          <w:rFonts w:ascii="Calibri" w:eastAsia="Times New Roman" w:hAnsi="Calibri" w:cs="Calibri"/>
          <w:color w:val="000000"/>
          <w:sz w:val="22"/>
          <w:szCs w:val="22"/>
        </w:rPr>
      </w:pPr>
      <w:r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 xml:space="preserve">Figure </w:t>
      </w:r>
      <w:r w:rsidR="005A60AF" w:rsidRPr="005A60AF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 xml:space="preserve"> </w:t>
      </w:r>
      <w:r w:rsidR="005A60AF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 xml:space="preserve">6_1: </w:t>
      </w:r>
      <w:r w:rsidR="005A60AF">
        <w:rPr>
          <w:rFonts w:ascii="Calibri" w:eastAsia="Times New Roman" w:hAnsi="Calibri" w:cs="Calibri"/>
          <w:color w:val="000000"/>
          <w:sz w:val="22"/>
          <w:szCs w:val="22"/>
        </w:rPr>
        <w:t>Mean theta power from electrodes for correct wait trials alone, and from the difference (correct wait trials – correct go trials), data taken from 500-2000ms post-stimulus. Mean/SEM calculated at the level of sessions (60 sessions). We used a one-sample, two-sided t-test for both analyses (null hypothesis that power = 0). p-values were adjusted for multiple corrections using Bonferroni adjustment (32 regions). Bold names are highlighted that are significant for both analyses, suggesting involvement in inhibition.</w:t>
      </w:r>
    </w:p>
    <w:sectPr w:rsidR="005A60AF" w:rsidRPr="005A60AF" w:rsidSect="005E3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FE3"/>
    <w:rsid w:val="00040277"/>
    <w:rsid w:val="00171301"/>
    <w:rsid w:val="001A6FE3"/>
    <w:rsid w:val="001B0C50"/>
    <w:rsid w:val="00374AA6"/>
    <w:rsid w:val="005A60AF"/>
    <w:rsid w:val="005E350C"/>
    <w:rsid w:val="0065310C"/>
    <w:rsid w:val="007150F8"/>
    <w:rsid w:val="00871282"/>
    <w:rsid w:val="00C43DF1"/>
    <w:rsid w:val="00C85C99"/>
    <w:rsid w:val="00E54981"/>
    <w:rsid w:val="00F9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FAFDE"/>
  <w14:defaultImageDpi w14:val="32767"/>
  <w15:chartTrackingRefBased/>
  <w15:docId w15:val="{D0D66A86-0B8E-6E4C-81BA-CBEF52FE6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94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than, Dhakshin</dc:creator>
  <cp:keywords/>
  <dc:description/>
  <cp:lastModifiedBy>Ramanathan, Dhakshin</cp:lastModifiedBy>
  <cp:revision>4</cp:revision>
  <dcterms:created xsi:type="dcterms:W3CDTF">2020-12-18T23:52:00Z</dcterms:created>
  <dcterms:modified xsi:type="dcterms:W3CDTF">2020-12-22T17:30:00Z</dcterms:modified>
</cp:coreProperties>
</file>